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3B32D" w14:textId="3780E4AB" w:rsidR="00D61B66" w:rsidRPr="00FC6B3E" w:rsidRDefault="00C05489" w:rsidP="00D61B66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C0548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upplementary fi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1</w:t>
      </w:r>
      <w:r w:rsidRPr="00C0548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D61B66" w:rsidRPr="00FC6B3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Table A1 </w:t>
      </w:r>
      <w:r w:rsidR="00D61B66" w:rsidRPr="00FC6B3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Characteristics of volunteer population of the KAP-survey </w:t>
      </w:r>
    </w:p>
    <w:tbl>
      <w:tblPr>
        <w:tblStyle w:val="TableGrid"/>
        <w:tblW w:w="4766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413"/>
        <w:gridCol w:w="1562"/>
        <w:gridCol w:w="1418"/>
        <w:gridCol w:w="1416"/>
        <w:gridCol w:w="1558"/>
      </w:tblGrid>
      <w:tr w:rsidR="00D61B66" w:rsidRPr="00665A3C" w14:paraId="28F85C15" w14:textId="77777777" w:rsidTr="00D94DB7">
        <w:tc>
          <w:tcPr>
            <w:tcW w:w="1557" w:type="pct"/>
            <w:gridSpan w:val="2"/>
          </w:tcPr>
          <w:p w14:paraId="0B5D681E" w14:textId="77777777" w:rsidR="00D61B66" w:rsidRPr="00FC6B3E" w:rsidRDefault="00D61B66" w:rsidP="00D94DB7">
            <w:pPr>
              <w:spacing w:line="360" w:lineRule="auto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/>
                <w:iCs/>
                <w:lang w:val="en-US"/>
              </w:rPr>
              <w:t>Background characteristics</w:t>
            </w:r>
          </w:p>
        </w:tc>
        <w:tc>
          <w:tcPr>
            <w:tcW w:w="903" w:type="pct"/>
          </w:tcPr>
          <w:p w14:paraId="1970052B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/>
                <w:iCs/>
                <w:lang w:val="en-US"/>
              </w:rPr>
              <w:t xml:space="preserve">T1 n(%) </w:t>
            </w:r>
          </w:p>
        </w:tc>
        <w:tc>
          <w:tcPr>
            <w:tcW w:w="820" w:type="pct"/>
          </w:tcPr>
          <w:p w14:paraId="7982F3EC" w14:textId="77777777" w:rsidR="00D61B66" w:rsidRPr="00665A3C" w:rsidRDefault="00D61B66" w:rsidP="00D94DB7">
            <w:pPr>
              <w:jc w:val="right"/>
              <w:rPr>
                <w:rFonts w:ascii="Times New Roman" w:hAnsi="Times New Roman" w:cs="Times New Roman"/>
              </w:rPr>
            </w:pPr>
            <w:r w:rsidRPr="00FC6B3E">
              <w:rPr>
                <w:rFonts w:ascii="Times New Roman" w:hAnsi="Times New Roman" w:cs="Times New Roman"/>
                <w:b/>
                <w:iCs/>
                <w:lang w:val="en-US"/>
              </w:rPr>
              <w:t xml:space="preserve">T2 n(%) </w:t>
            </w:r>
          </w:p>
        </w:tc>
        <w:tc>
          <w:tcPr>
            <w:tcW w:w="819" w:type="pct"/>
          </w:tcPr>
          <w:p w14:paraId="2FD49281" w14:textId="77777777" w:rsidR="00D61B66" w:rsidRPr="00FC6B3E" w:rsidRDefault="00D61B66" w:rsidP="00D94DB7">
            <w:pPr>
              <w:jc w:val="right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/>
                <w:iCs/>
                <w:lang w:val="en-US"/>
              </w:rPr>
              <w:t>T3 n(%)</w:t>
            </w:r>
          </w:p>
        </w:tc>
        <w:tc>
          <w:tcPr>
            <w:tcW w:w="901" w:type="pct"/>
          </w:tcPr>
          <w:p w14:paraId="09053CC1" w14:textId="77777777" w:rsidR="00D61B66" w:rsidRPr="00FC6B3E" w:rsidRDefault="00D61B66" w:rsidP="00D94DB7">
            <w:pPr>
              <w:jc w:val="right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/>
                <w:iCs/>
                <w:lang w:val="en-US"/>
              </w:rPr>
              <w:t>T4 n(%)</w:t>
            </w:r>
          </w:p>
        </w:tc>
      </w:tr>
      <w:tr w:rsidR="00D61B66" w:rsidRPr="00665A3C" w14:paraId="018A516D" w14:textId="77777777" w:rsidTr="00D94DB7">
        <w:tc>
          <w:tcPr>
            <w:tcW w:w="740" w:type="pct"/>
          </w:tcPr>
          <w:p w14:paraId="5AF14C4C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/>
                <w:lang w:val="en-US"/>
              </w:rPr>
              <w:t xml:space="preserve">Gender </w:t>
            </w:r>
            <w:r w:rsidRPr="00FC6B3E">
              <w:rPr>
                <w:rFonts w:ascii="Times New Roman" w:hAnsi="Times New Roman" w:cs="Times New Roman"/>
                <w:bCs/>
                <w:i/>
                <w:lang w:val="en-US"/>
              </w:rPr>
              <w:br/>
            </w:r>
          </w:p>
        </w:tc>
        <w:tc>
          <w:tcPr>
            <w:tcW w:w="817" w:type="pct"/>
          </w:tcPr>
          <w:p w14:paraId="7608E210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/>
                <w:lang w:val="en-US"/>
              </w:rPr>
              <w:t xml:space="preserve">Male </w:t>
            </w:r>
            <w:r w:rsidRPr="00FC6B3E">
              <w:rPr>
                <w:rFonts w:ascii="Times New Roman" w:hAnsi="Times New Roman" w:cs="Times New Roman"/>
                <w:bCs/>
                <w:i/>
                <w:lang w:val="en-US"/>
              </w:rPr>
              <w:br/>
              <w:t>Female</w:t>
            </w:r>
          </w:p>
        </w:tc>
        <w:tc>
          <w:tcPr>
            <w:tcW w:w="903" w:type="pct"/>
          </w:tcPr>
          <w:p w14:paraId="4DD57394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38(40%)</w:t>
            </w:r>
          </w:p>
          <w:p w14:paraId="10BFC0AC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56(60%)</w:t>
            </w:r>
          </w:p>
        </w:tc>
        <w:tc>
          <w:tcPr>
            <w:tcW w:w="820" w:type="pct"/>
          </w:tcPr>
          <w:p w14:paraId="274F3A09" w14:textId="77777777" w:rsidR="00D61B66" w:rsidRPr="00665A3C" w:rsidRDefault="00D61B66" w:rsidP="00D94DB7">
            <w:pPr>
              <w:jc w:val="right"/>
              <w:rPr>
                <w:rFonts w:ascii="Times New Roman" w:hAnsi="Times New Roman" w:cs="Times New Roman"/>
              </w:rPr>
            </w:pPr>
            <w:r w:rsidRPr="00665A3C">
              <w:rPr>
                <w:rFonts w:ascii="Times New Roman" w:hAnsi="Times New Roman" w:cs="Times New Roman"/>
              </w:rPr>
              <w:t>32(35%)</w:t>
            </w:r>
          </w:p>
          <w:p w14:paraId="257243E9" w14:textId="77777777" w:rsidR="00D61B66" w:rsidRPr="00665A3C" w:rsidRDefault="00D61B66" w:rsidP="00D94DB7">
            <w:pPr>
              <w:jc w:val="right"/>
              <w:rPr>
                <w:rFonts w:ascii="Times New Roman" w:hAnsi="Times New Roman" w:cs="Times New Roman"/>
              </w:rPr>
            </w:pPr>
            <w:r w:rsidRPr="00665A3C">
              <w:rPr>
                <w:rFonts w:ascii="Times New Roman" w:hAnsi="Times New Roman" w:cs="Times New Roman"/>
              </w:rPr>
              <w:t>60(65</w:t>
            </w:r>
            <w:r w:rsidRPr="00C735A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19" w:type="pct"/>
          </w:tcPr>
          <w:p w14:paraId="2BA416EA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41(38%)</w:t>
            </w:r>
          </w:p>
          <w:p w14:paraId="510FDD9B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67(62%)</w:t>
            </w:r>
          </w:p>
        </w:tc>
        <w:tc>
          <w:tcPr>
            <w:tcW w:w="901" w:type="pct"/>
          </w:tcPr>
          <w:p w14:paraId="68B571E7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38(36%)</w:t>
            </w:r>
          </w:p>
          <w:p w14:paraId="13DF88A8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67(64%)</w:t>
            </w:r>
          </w:p>
        </w:tc>
      </w:tr>
      <w:tr w:rsidR="00D61B66" w:rsidRPr="00665A3C" w14:paraId="12EFDC23" w14:textId="77777777" w:rsidTr="00D94DB7">
        <w:trPr>
          <w:trHeight w:val="541"/>
        </w:trPr>
        <w:tc>
          <w:tcPr>
            <w:tcW w:w="1557" w:type="pct"/>
            <w:gridSpan w:val="2"/>
          </w:tcPr>
          <w:p w14:paraId="32628583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vertAlign w:val="superscript"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/>
                <w:lang w:val="en-US"/>
              </w:rPr>
              <w:t>Age</w:t>
            </w:r>
            <w:r w:rsidRPr="00FC6B3E">
              <w:rPr>
                <w:rFonts w:ascii="Times New Roman" w:hAnsi="Times New Roman" w:cs="Times New Roman"/>
                <w:bCs/>
                <w:i/>
                <w:vertAlign w:val="superscript"/>
                <w:lang w:val="en-US"/>
              </w:rPr>
              <w:t xml:space="preserve">i </w:t>
            </w:r>
          </w:p>
        </w:tc>
        <w:tc>
          <w:tcPr>
            <w:tcW w:w="903" w:type="pct"/>
          </w:tcPr>
          <w:p w14:paraId="08A8ADF0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66.9</w:t>
            </w:r>
            <w:r w:rsidRPr="00FC6B3E">
              <w:rPr>
                <w:rFonts w:ascii="Times New Roman" w:eastAsia="Times New Roman" w:hAnsi="Times New Roman" w:cs="Times New Roman"/>
                <w:i/>
                <w:iCs/>
              </w:rPr>
              <w:t>±6.9</w:t>
            </w:r>
          </w:p>
          <w:p w14:paraId="4A2589C5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(41-81)</w:t>
            </w:r>
          </w:p>
        </w:tc>
        <w:tc>
          <w:tcPr>
            <w:tcW w:w="820" w:type="pct"/>
          </w:tcPr>
          <w:p w14:paraId="1D2327E4" w14:textId="77777777" w:rsidR="00D61B66" w:rsidRPr="00FC6B3E" w:rsidRDefault="00D61B66" w:rsidP="00D94DB7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66.2</w:t>
            </w:r>
            <w:r w:rsidRPr="00FC6B3E">
              <w:rPr>
                <w:rFonts w:ascii="Times New Roman" w:eastAsia="Times New Roman" w:hAnsi="Times New Roman" w:cs="Times New Roman"/>
                <w:i/>
                <w:iCs/>
              </w:rPr>
              <w:t>±7.5</w:t>
            </w:r>
          </w:p>
          <w:p w14:paraId="68BE2566" w14:textId="77777777" w:rsidR="00D61B66" w:rsidRPr="00665A3C" w:rsidRDefault="00D61B66" w:rsidP="00D94DB7">
            <w:pPr>
              <w:jc w:val="right"/>
              <w:rPr>
                <w:rFonts w:ascii="Times New Roman" w:hAnsi="Times New Roman" w:cs="Times New Roman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(41-84)</w:t>
            </w:r>
          </w:p>
        </w:tc>
        <w:tc>
          <w:tcPr>
            <w:tcW w:w="819" w:type="pct"/>
          </w:tcPr>
          <w:p w14:paraId="61ADB682" w14:textId="77777777" w:rsidR="00D61B66" w:rsidRPr="00FC6B3E" w:rsidRDefault="00D61B66" w:rsidP="00D94DB7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66.3</w:t>
            </w:r>
            <w:r w:rsidRPr="00FC6B3E">
              <w:rPr>
                <w:rFonts w:ascii="Times New Roman" w:eastAsia="Times New Roman" w:hAnsi="Times New Roman" w:cs="Times New Roman"/>
                <w:i/>
                <w:iCs/>
              </w:rPr>
              <w:t>±9.5</w:t>
            </w:r>
          </w:p>
          <w:p w14:paraId="603F8E1D" w14:textId="77777777" w:rsidR="00D61B66" w:rsidRPr="00FC6B3E" w:rsidRDefault="00D61B66" w:rsidP="00D94DB7">
            <w:pPr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(24-87)</w:t>
            </w:r>
          </w:p>
        </w:tc>
        <w:tc>
          <w:tcPr>
            <w:tcW w:w="901" w:type="pct"/>
          </w:tcPr>
          <w:p w14:paraId="013BD62A" w14:textId="77777777" w:rsidR="00D61B66" w:rsidRPr="00FC6B3E" w:rsidRDefault="00D61B66" w:rsidP="00D94DB7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65.8</w:t>
            </w:r>
            <w:r w:rsidRPr="00FC6B3E">
              <w:rPr>
                <w:rFonts w:ascii="Times New Roman" w:eastAsia="Times New Roman" w:hAnsi="Times New Roman" w:cs="Times New Roman"/>
                <w:i/>
                <w:iCs/>
              </w:rPr>
              <w:t>±9.9</w:t>
            </w:r>
          </w:p>
          <w:p w14:paraId="6F93C4C0" w14:textId="77777777" w:rsidR="00D61B66" w:rsidRPr="00FC6B3E" w:rsidRDefault="00D61B66" w:rsidP="00D94DB7">
            <w:pPr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(49-79)</w:t>
            </w:r>
          </w:p>
        </w:tc>
      </w:tr>
      <w:tr w:rsidR="00D61B66" w:rsidRPr="00665A3C" w14:paraId="0F5A5AB7" w14:textId="77777777" w:rsidTr="00D94DB7">
        <w:trPr>
          <w:trHeight w:val="653"/>
        </w:trPr>
        <w:tc>
          <w:tcPr>
            <w:tcW w:w="740" w:type="pct"/>
          </w:tcPr>
          <w:p w14:paraId="16DCD667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/>
                <w:lang w:val="en-US"/>
              </w:rPr>
              <w:t xml:space="preserve">District </w:t>
            </w:r>
          </w:p>
          <w:p w14:paraId="3119DCEC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817" w:type="pct"/>
          </w:tcPr>
          <w:p w14:paraId="483D29B8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/>
                <w:lang w:val="en-US"/>
              </w:rPr>
              <w:t>An Duong</w:t>
            </w:r>
          </w:p>
          <w:p w14:paraId="6D764578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/>
                <w:lang w:val="en-US"/>
              </w:rPr>
              <w:t>Le Chan</w:t>
            </w:r>
          </w:p>
        </w:tc>
        <w:tc>
          <w:tcPr>
            <w:tcW w:w="903" w:type="pct"/>
          </w:tcPr>
          <w:p w14:paraId="6D53ED53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32(34%)</w:t>
            </w:r>
          </w:p>
          <w:p w14:paraId="47C4762C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62(66%)</w:t>
            </w:r>
          </w:p>
        </w:tc>
        <w:tc>
          <w:tcPr>
            <w:tcW w:w="820" w:type="pct"/>
          </w:tcPr>
          <w:p w14:paraId="56F65AE9" w14:textId="77777777" w:rsidR="00D61B66" w:rsidRPr="00665A3C" w:rsidRDefault="00D61B66" w:rsidP="00D94DB7">
            <w:pPr>
              <w:jc w:val="right"/>
              <w:rPr>
                <w:rFonts w:ascii="Times New Roman" w:hAnsi="Times New Roman" w:cs="Times New Roman"/>
              </w:rPr>
            </w:pPr>
            <w:r w:rsidRPr="00665A3C">
              <w:rPr>
                <w:rFonts w:ascii="Times New Roman" w:hAnsi="Times New Roman" w:cs="Times New Roman"/>
              </w:rPr>
              <w:t>28(30%)</w:t>
            </w:r>
          </w:p>
          <w:p w14:paraId="440A902F" w14:textId="77777777" w:rsidR="00D61B66" w:rsidRPr="00C735A0" w:rsidRDefault="00D61B66" w:rsidP="00D94DB7">
            <w:pPr>
              <w:jc w:val="right"/>
              <w:rPr>
                <w:rFonts w:ascii="Times New Roman" w:hAnsi="Times New Roman" w:cs="Times New Roman"/>
              </w:rPr>
            </w:pPr>
            <w:r w:rsidRPr="00665A3C">
              <w:rPr>
                <w:rFonts w:ascii="Times New Roman" w:hAnsi="Times New Roman" w:cs="Times New Roman"/>
              </w:rPr>
              <w:t>64(70%)</w:t>
            </w:r>
          </w:p>
        </w:tc>
        <w:tc>
          <w:tcPr>
            <w:tcW w:w="819" w:type="pct"/>
          </w:tcPr>
          <w:p w14:paraId="644A385C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44(41%)</w:t>
            </w:r>
          </w:p>
          <w:p w14:paraId="0E6100BC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64(59%)</w:t>
            </w:r>
          </w:p>
        </w:tc>
        <w:tc>
          <w:tcPr>
            <w:tcW w:w="901" w:type="pct"/>
          </w:tcPr>
          <w:p w14:paraId="3A65E192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41(39%)</w:t>
            </w:r>
          </w:p>
          <w:p w14:paraId="718B7D7F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64(61%)</w:t>
            </w:r>
          </w:p>
        </w:tc>
      </w:tr>
      <w:tr w:rsidR="00D61B66" w:rsidRPr="00665A3C" w14:paraId="0E6C13EC" w14:textId="77777777" w:rsidTr="00D94DB7">
        <w:trPr>
          <w:trHeight w:val="63"/>
        </w:trPr>
        <w:tc>
          <w:tcPr>
            <w:tcW w:w="740" w:type="pct"/>
          </w:tcPr>
          <w:p w14:paraId="1856CF69" w14:textId="77777777" w:rsidR="00D61B66" w:rsidRPr="00FC6B3E" w:rsidRDefault="00D61B66" w:rsidP="00D94DB7">
            <w:pPr>
              <w:spacing w:line="36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/>
                <w:iCs/>
                <w:lang w:val="en-US"/>
              </w:rPr>
              <w:t xml:space="preserve">Total </w:t>
            </w:r>
          </w:p>
        </w:tc>
        <w:tc>
          <w:tcPr>
            <w:tcW w:w="817" w:type="pct"/>
          </w:tcPr>
          <w:p w14:paraId="555FBA12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903" w:type="pct"/>
          </w:tcPr>
          <w:p w14:paraId="547236F4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94(100%)</w:t>
            </w:r>
          </w:p>
        </w:tc>
        <w:tc>
          <w:tcPr>
            <w:tcW w:w="820" w:type="pct"/>
          </w:tcPr>
          <w:p w14:paraId="3CB3167E" w14:textId="77777777" w:rsidR="00D61B66" w:rsidRPr="00FC6B3E" w:rsidRDefault="00D61B66" w:rsidP="00D94DB7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92(100%)</w:t>
            </w:r>
          </w:p>
        </w:tc>
        <w:tc>
          <w:tcPr>
            <w:tcW w:w="819" w:type="pct"/>
          </w:tcPr>
          <w:p w14:paraId="3D72B02C" w14:textId="77777777" w:rsidR="00D61B66" w:rsidRPr="00FC6B3E" w:rsidRDefault="00D61B66" w:rsidP="00D94DB7">
            <w:pPr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108(100%)</w:t>
            </w:r>
          </w:p>
        </w:tc>
        <w:tc>
          <w:tcPr>
            <w:tcW w:w="901" w:type="pct"/>
          </w:tcPr>
          <w:p w14:paraId="73DD5E00" w14:textId="77777777" w:rsidR="00D61B66" w:rsidRPr="00FC6B3E" w:rsidRDefault="00D61B66" w:rsidP="00D94DB7">
            <w:pPr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6B3E">
              <w:rPr>
                <w:rFonts w:ascii="Times New Roman" w:hAnsi="Times New Roman" w:cs="Times New Roman"/>
                <w:bCs/>
                <w:iCs/>
                <w:lang w:val="en-US"/>
              </w:rPr>
              <w:t>105(100%)</w:t>
            </w:r>
          </w:p>
        </w:tc>
      </w:tr>
    </w:tbl>
    <w:p w14:paraId="5E9D7B69" w14:textId="77777777" w:rsidR="00B04128" w:rsidRDefault="00B04128"/>
    <w:sectPr w:rsidR="00B041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B66"/>
    <w:rsid w:val="000C52BF"/>
    <w:rsid w:val="00210C51"/>
    <w:rsid w:val="00272B24"/>
    <w:rsid w:val="00276364"/>
    <w:rsid w:val="00277A6B"/>
    <w:rsid w:val="002909EA"/>
    <w:rsid w:val="002D55BC"/>
    <w:rsid w:val="003920FE"/>
    <w:rsid w:val="003A7674"/>
    <w:rsid w:val="003E75A3"/>
    <w:rsid w:val="003E7845"/>
    <w:rsid w:val="00416CD3"/>
    <w:rsid w:val="00486A5E"/>
    <w:rsid w:val="005107D5"/>
    <w:rsid w:val="005C74D7"/>
    <w:rsid w:val="00614865"/>
    <w:rsid w:val="00615B98"/>
    <w:rsid w:val="006A72FE"/>
    <w:rsid w:val="008239AB"/>
    <w:rsid w:val="0085566F"/>
    <w:rsid w:val="00855FA1"/>
    <w:rsid w:val="008A7710"/>
    <w:rsid w:val="008C65F2"/>
    <w:rsid w:val="00934452"/>
    <w:rsid w:val="00937161"/>
    <w:rsid w:val="00952025"/>
    <w:rsid w:val="009A6CC8"/>
    <w:rsid w:val="00A208B4"/>
    <w:rsid w:val="00A62E86"/>
    <w:rsid w:val="00AD5466"/>
    <w:rsid w:val="00B04128"/>
    <w:rsid w:val="00B40EDE"/>
    <w:rsid w:val="00B81706"/>
    <w:rsid w:val="00B93DC7"/>
    <w:rsid w:val="00BB30B1"/>
    <w:rsid w:val="00BD48D5"/>
    <w:rsid w:val="00C05489"/>
    <w:rsid w:val="00C307E9"/>
    <w:rsid w:val="00CD5347"/>
    <w:rsid w:val="00D61B66"/>
    <w:rsid w:val="00D95B6F"/>
    <w:rsid w:val="00DC18AF"/>
    <w:rsid w:val="00E85FF8"/>
    <w:rsid w:val="00E943E0"/>
    <w:rsid w:val="00EC21E3"/>
    <w:rsid w:val="00F70337"/>
    <w:rsid w:val="00F73529"/>
    <w:rsid w:val="00F77405"/>
    <w:rsid w:val="00F823A6"/>
    <w:rsid w:val="00FD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D08F7"/>
  <w15:chartTrackingRefBased/>
  <w15:docId w15:val="{B51F1EBD-3B3C-4FC0-9500-6912F982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B6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Zinzi">
    <w:name w:val="Zinzi"/>
    <w:basedOn w:val="Normal"/>
    <w:autoRedefine/>
    <w:qFormat/>
    <w:rsid w:val="00B93DC7"/>
    <w:pPr>
      <w:spacing w:before="100" w:beforeAutospacing="1" w:after="0" w:line="240" w:lineRule="auto"/>
    </w:pPr>
    <w:rPr>
      <w:rFonts w:cs="Times New Roman"/>
      <w:color w:val="000000"/>
      <w:szCs w:val="24"/>
      <w:lang w:eastAsia="nl-NL"/>
    </w:rPr>
  </w:style>
  <w:style w:type="table" w:styleId="TableGrid">
    <w:name w:val="Table Grid"/>
    <w:basedOn w:val="TableNormal"/>
    <w:uiPriority w:val="39"/>
    <w:rsid w:val="00D61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1B66"/>
    <w:pPr>
      <w:spacing w:line="240" w:lineRule="auto"/>
    </w:pPr>
    <w:rPr>
      <w:i/>
      <w:iCs/>
      <w:color w:val="1F497D" w:themeColor="text2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5</Characters>
  <Application>Microsoft Office Word</Application>
  <DocSecurity>0</DocSecurity>
  <Lines>3</Lines>
  <Paragraphs>1</Paragraphs>
  <ScaleCrop>false</ScaleCrop>
  <Company>University of Groningen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oel, ZE (gzw)</dc:creator>
  <cp:keywords/>
  <dc:description/>
  <cp:lastModifiedBy>Pardoel, ZE (gzw)</cp:lastModifiedBy>
  <cp:revision>2</cp:revision>
  <dcterms:created xsi:type="dcterms:W3CDTF">2024-01-17T15:56:00Z</dcterms:created>
  <dcterms:modified xsi:type="dcterms:W3CDTF">2024-01-17T15:58:00Z</dcterms:modified>
</cp:coreProperties>
</file>